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CA3F62">
      <w:pPr>
        <w:spacing w:line="360" w:lineRule="auto"/>
        <w:jc w:val="left"/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color w:val="101214"/>
          <w:sz w:val="21"/>
          <w:szCs w:val="21"/>
        </w:rPr>
        <w:t xml:space="preserve">Supplemental Table </w:t>
      </w:r>
      <w:r>
        <w:rPr>
          <w:rFonts w:hint="default" w:ascii="Times New Roman" w:hAnsi="Times New Roman" w:eastAsia="黑体" w:cs="Times New Roman"/>
          <w:b/>
          <w:bCs/>
          <w:color w:val="101214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</w:rPr>
        <w:t>. Definitions of Gastrointestinal Dysfunction Score.</w:t>
      </w:r>
      <w:r>
        <w:rPr>
          <w:rFonts w:hint="default" w:ascii="Times New Roman" w:hAnsi="Times New Roman" w:eastAsia="黑体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</w:p>
    <w:tbl>
      <w:tblPr>
        <w:tblStyle w:val="3"/>
        <w:tblW w:w="9126" w:type="dxa"/>
        <w:tblInd w:w="-40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909"/>
        <w:gridCol w:w="1978"/>
        <w:gridCol w:w="1841"/>
        <w:gridCol w:w="1489"/>
      </w:tblGrid>
      <w:tr w14:paraId="5D872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vAlign w:val="center"/>
          </w:tcPr>
          <w:p w14:paraId="7D59EB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0—No risk</w:t>
            </w:r>
          </w:p>
        </w:tc>
        <w:tc>
          <w:tcPr>
            <w:tcW w:w="1909" w:type="dxa"/>
            <w:shd w:val="clear" w:color="auto" w:fill="auto"/>
            <w:vAlign w:val="center"/>
          </w:tcPr>
          <w:p w14:paraId="07B6D3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1—Increased risk</w:t>
            </w:r>
          </w:p>
        </w:tc>
        <w:tc>
          <w:tcPr>
            <w:tcW w:w="1978" w:type="dxa"/>
            <w:vAlign w:val="center"/>
          </w:tcPr>
          <w:p w14:paraId="43CF0A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—GI dysfunction</w:t>
            </w:r>
          </w:p>
        </w:tc>
        <w:tc>
          <w:tcPr>
            <w:tcW w:w="1841" w:type="dxa"/>
            <w:vAlign w:val="center"/>
          </w:tcPr>
          <w:p w14:paraId="161100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3— GI failure</w:t>
            </w:r>
          </w:p>
        </w:tc>
        <w:tc>
          <w:tcPr>
            <w:tcW w:w="1489" w:type="dxa"/>
            <w:vAlign w:val="center"/>
          </w:tcPr>
          <w:p w14:paraId="7888AA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黑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4—Life threatening</w:t>
            </w:r>
          </w:p>
        </w:tc>
      </w:tr>
      <w:tr w14:paraId="4BE73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vAlign w:val="center"/>
          </w:tcPr>
          <w:p w14:paraId="0B6295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Less than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one of the following:</w:t>
            </w:r>
          </w:p>
        </w:tc>
        <w:tc>
          <w:tcPr>
            <w:tcW w:w="1909" w:type="dxa"/>
            <w:vAlign w:val="center"/>
          </w:tcPr>
          <w:p w14:paraId="49C3B8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Two of the following:</w:t>
            </w:r>
          </w:p>
        </w:tc>
        <w:tc>
          <w:tcPr>
            <w:tcW w:w="1978" w:type="dxa"/>
            <w:vAlign w:val="center"/>
          </w:tcPr>
          <w:p w14:paraId="2B13EF8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Three or more symptoms of score 1 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up to two of the following:</w:t>
            </w:r>
          </w:p>
        </w:tc>
        <w:tc>
          <w:tcPr>
            <w:tcW w:w="1841" w:type="dxa"/>
            <w:vAlign w:val="center"/>
          </w:tcPr>
          <w:p w14:paraId="366D59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Three or more of the following:</w:t>
            </w:r>
          </w:p>
        </w:tc>
        <w:tc>
          <w:tcPr>
            <w:tcW w:w="1489" w:type="dxa"/>
            <w:vAlign w:val="center"/>
          </w:tcPr>
          <w:p w14:paraId="262BCF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One of the following:</w:t>
            </w:r>
          </w:p>
        </w:tc>
      </w:tr>
      <w:tr w14:paraId="62136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9" w:type="dxa"/>
            <w:vAlign w:val="center"/>
          </w:tcPr>
          <w:p w14:paraId="5E8A63B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Absent bowel sounds; </w:t>
            </w:r>
          </w:p>
          <w:p w14:paraId="3F4172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Vomiting; 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astric residual volume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&gt;200 mL; </w:t>
            </w:r>
          </w:p>
          <w:p w14:paraId="02F9FB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paralysis/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dynamic ileus; Abdominal distens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4FECA5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Diarrhea (not severe)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5E1116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bleeding without transfus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789133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ntra-abdominal pressure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&gt;20 mmHg</w:t>
            </w:r>
          </w:p>
        </w:tc>
        <w:tc>
          <w:tcPr>
            <w:tcW w:w="1909" w:type="dxa"/>
            <w:vAlign w:val="center"/>
          </w:tcPr>
          <w:p w14:paraId="572DC9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No oral intake; </w:t>
            </w:r>
          </w:p>
          <w:p w14:paraId="4B2575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Absent bowel sounds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1CD4DA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Vomiting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astric residual volume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&gt;200 mL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2EE78F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paralysis/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dynamic ileus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2205FA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Abdominal distens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6C4F15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Diarrhea (not severe)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1EBBF0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bleeding without transfus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3D2DB5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ntra-abdominal pressure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&gt;20 mmHg</w:t>
            </w:r>
          </w:p>
        </w:tc>
        <w:tc>
          <w:tcPr>
            <w:tcW w:w="1978" w:type="dxa"/>
            <w:vAlign w:val="center"/>
          </w:tcPr>
          <w:p w14:paraId="39A0BC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Severe diarrhea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19F098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bleeding with transfus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1C1F19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ntra-abdominal pressure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&gt;20 mmHg</w:t>
            </w:r>
          </w:p>
        </w:tc>
        <w:tc>
          <w:tcPr>
            <w:tcW w:w="1841" w:type="dxa"/>
            <w:vAlign w:val="center"/>
          </w:tcPr>
          <w:p w14:paraId="6886829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Prokinetic use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0F8361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paralysis/</w:t>
            </w:r>
            <w:r>
              <w:rPr>
                <w:rFonts w:hint="eastAsia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dynamic ileus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2BDE71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Abdominal distens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5FD7D4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Severe diarrhea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0CA68C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bleeding with transfusion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0DFB75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</w:rPr>
              <w:t>ntra-abdominal pressure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 xml:space="preserve"> &gt;20 mmHg</w:t>
            </w:r>
          </w:p>
        </w:tc>
        <w:tc>
          <w:tcPr>
            <w:tcW w:w="1489" w:type="dxa"/>
            <w:vAlign w:val="center"/>
          </w:tcPr>
          <w:p w14:paraId="509F49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GI bleeding leading to hemorrhagic shock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</w:p>
          <w:p w14:paraId="002340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黑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Mesenteric ischemia</w:t>
            </w:r>
            <w:r>
              <w:rPr>
                <w:rFonts w:hint="default" w:ascii="Times New Roman" w:hAnsi="Times New Roman" w:eastAsia="黑体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黑体" w:cs="Times New Roman"/>
                <w:kern w:val="0"/>
                <w:sz w:val="21"/>
                <w:szCs w:val="21"/>
                <w:lang w:val="en-US" w:eastAsia="zh-CN" w:bidi="ar"/>
              </w:rPr>
              <w:t>Abdominal compartment syndrome</w:t>
            </w:r>
          </w:p>
        </w:tc>
      </w:tr>
    </w:tbl>
    <w:p w14:paraId="07C7C423">
      <w:pP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sz w:val="21"/>
          <w:szCs w:val="21"/>
        </w:rPr>
        <w:t>GI, gastrointestinal</w:t>
      </w:r>
      <w:r>
        <w:rPr>
          <w:rFonts w:hint="default" w:ascii="Times New Roman" w:hAnsi="Times New Roman" w:eastAsia="黑体" w:cs="Times New Roman"/>
          <w:sz w:val="21"/>
          <w:szCs w:val="21"/>
          <w:lang w:val="en-US" w:eastAsia="zh-CN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FhYzQ4MGViNzBkMWUxODY0Mjc2ZDRkNjYwNDE5OTUifQ=="/>
  </w:docVars>
  <w:rsids>
    <w:rsidRoot w:val="5D035648"/>
    <w:rsid w:val="012C2A81"/>
    <w:rsid w:val="06304663"/>
    <w:rsid w:val="06827E2A"/>
    <w:rsid w:val="17CE1E59"/>
    <w:rsid w:val="1CA70C88"/>
    <w:rsid w:val="28C2425F"/>
    <w:rsid w:val="2C937FCD"/>
    <w:rsid w:val="2F756E12"/>
    <w:rsid w:val="30807198"/>
    <w:rsid w:val="34271C22"/>
    <w:rsid w:val="364315C9"/>
    <w:rsid w:val="3CBB1A82"/>
    <w:rsid w:val="3F015F57"/>
    <w:rsid w:val="409749EB"/>
    <w:rsid w:val="5D035648"/>
    <w:rsid w:val="68DC279A"/>
    <w:rsid w:val="69590D35"/>
    <w:rsid w:val="736D1A8E"/>
    <w:rsid w:val="79CC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967</Characters>
  <Lines>0</Lines>
  <Paragraphs>0</Paragraphs>
  <TotalTime>0</TotalTime>
  <ScaleCrop>false</ScaleCrop>
  <LinksUpToDate>false</LinksUpToDate>
  <CharactersWithSpaces>110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8:32:00Z</dcterms:created>
  <dc:creator>aa</dc:creator>
  <cp:lastModifiedBy>楚北冥灵</cp:lastModifiedBy>
  <dcterms:modified xsi:type="dcterms:W3CDTF">2026-03-13T19:4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05E7D4D7684B19A6A57BB1FBF83713</vt:lpwstr>
  </property>
  <property fmtid="{D5CDD505-2E9C-101B-9397-08002B2CF9AE}" pid="4" name="KSOTemplateDocerSaveRecord">
    <vt:lpwstr>eyJoZGlkIjoiNTkwZmFmZGM0N2YzMDI1Y2E4MDgyOTUyNzRiNWRhZmIiLCJ1c2VySWQiOiIzOTExOTM0MjcifQ==</vt:lpwstr>
  </property>
</Properties>
</file>